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F73CE" w14:textId="16BE409F" w:rsidR="00EE3524" w:rsidRDefault="00D71CEC">
      <w:pPr>
        <w:rPr>
          <w:rFonts w:cs="Times New Roman"/>
          <w:b/>
          <w:bCs/>
          <w:noProof/>
          <w:szCs w:val="24"/>
        </w:rPr>
      </w:pPr>
      <w:r>
        <w:rPr>
          <w:rFonts w:cs="Times New Roman"/>
          <w:b/>
          <w:bCs/>
          <w:noProof/>
          <w:szCs w:val="24"/>
        </w:rPr>
        <w:t xml:space="preserve">Supplementary </w:t>
      </w:r>
      <w:r>
        <w:rPr>
          <w:rFonts w:cs="Times New Roman" w:hint="eastAsia"/>
          <w:b/>
          <w:bCs/>
          <w:noProof/>
          <w:szCs w:val="24"/>
          <w:lang w:eastAsia="zh-CN"/>
        </w:rPr>
        <w:t>F</w:t>
      </w:r>
      <w:r>
        <w:rPr>
          <w:rFonts w:cs="Times New Roman"/>
          <w:b/>
          <w:bCs/>
          <w:noProof/>
          <w:szCs w:val="24"/>
        </w:rPr>
        <w:t>igures</w:t>
      </w:r>
    </w:p>
    <w:p w14:paraId="4F62C877" w14:textId="6AE01CFA" w:rsidR="002F2CE2" w:rsidRDefault="008D1E2C">
      <w:pPr>
        <w:rPr>
          <w:rFonts w:hint="eastAsia"/>
          <w:lang w:eastAsia="zh-CN"/>
        </w:rPr>
      </w:pPr>
      <w:r>
        <w:rPr>
          <w:noProof/>
          <w:lang w:eastAsia="zh-CN"/>
        </w:rPr>
        <w:drawing>
          <wp:inline distT="0" distB="0" distL="0" distR="0" wp14:anchorId="6B5015F6" wp14:editId="52F3834D">
            <wp:extent cx="5692408" cy="3545544"/>
            <wp:effectExtent l="0" t="0" r="381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162" cy="3548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24B84" w14:textId="286831AA" w:rsidR="001D31B9" w:rsidRDefault="00E47229" w:rsidP="00795A6A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4F2145">
        <w:rPr>
          <w:rFonts w:eastAsia="AdvOT863180fb"/>
          <w:b/>
          <w:szCs w:val="24"/>
        </w:rPr>
        <w:t xml:space="preserve">Figure S1 </w:t>
      </w:r>
      <w:r w:rsidR="008D1E2C" w:rsidRPr="008D1E2C">
        <w:rPr>
          <w:rFonts w:cs="Times New Roman"/>
          <w:szCs w:val="24"/>
        </w:rPr>
        <w:t>Workflow chart of this study.</w:t>
      </w:r>
    </w:p>
    <w:p w14:paraId="40461B34" w14:textId="5C8E6890" w:rsidR="00795A6A" w:rsidRDefault="00795A6A" w:rsidP="00795A6A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14:paraId="5E4E51E0" w14:textId="77777777" w:rsidR="00795A6A" w:rsidRPr="00795A6A" w:rsidRDefault="00795A6A" w:rsidP="00795A6A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14:paraId="32A7D973" w14:textId="01C4FAA4" w:rsidR="001D31B9" w:rsidRDefault="00795A6A" w:rsidP="001D31B9">
      <w:r>
        <w:rPr>
          <w:rFonts w:eastAsia="宋体" w:cs="Times New Roman"/>
          <w:noProof/>
          <w:szCs w:val="24"/>
        </w:rPr>
        <w:lastRenderedPageBreak/>
        <w:drawing>
          <wp:inline distT="0" distB="0" distL="0" distR="0" wp14:anchorId="7CD01FF2" wp14:editId="51BF0679">
            <wp:extent cx="5274310" cy="372046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4EF24" w14:textId="13FEE425" w:rsidR="001D31B9" w:rsidRPr="00FD5939" w:rsidRDefault="001D31B9" w:rsidP="00795A6A">
      <w:pPr>
        <w:rPr>
          <w:rFonts w:eastAsia="宋体" w:cs="Times New Roman"/>
          <w:szCs w:val="24"/>
        </w:rPr>
      </w:pPr>
      <w:r w:rsidRPr="00B65097">
        <w:rPr>
          <w:rFonts w:eastAsia="宋体" w:cs="Times New Roman"/>
          <w:b/>
          <w:bCs/>
          <w:szCs w:val="24"/>
        </w:rPr>
        <w:t xml:space="preserve">FIGURE </w:t>
      </w:r>
      <w:r>
        <w:rPr>
          <w:rFonts w:eastAsia="宋体" w:cs="Times New Roman"/>
          <w:b/>
          <w:bCs/>
          <w:szCs w:val="24"/>
        </w:rPr>
        <w:t>S</w:t>
      </w:r>
      <w:r w:rsidR="00C136F3">
        <w:rPr>
          <w:rFonts w:eastAsia="宋体" w:cs="Times New Roman"/>
          <w:b/>
          <w:bCs/>
          <w:szCs w:val="24"/>
        </w:rPr>
        <w:t>2</w:t>
      </w:r>
      <w:r>
        <w:rPr>
          <w:rFonts w:eastAsia="宋体" w:cs="Times New Roman"/>
          <w:szCs w:val="24"/>
        </w:rPr>
        <w:t xml:space="preserve"> </w:t>
      </w:r>
      <w:r w:rsidR="00795A6A" w:rsidRPr="00795A6A">
        <w:rPr>
          <w:rFonts w:eastAsia="宋体" w:cs="Times New Roman"/>
          <w:szCs w:val="24"/>
        </w:rPr>
        <w:t>Figure 1. The mRNA expression of CXCRs in different types of cancers (</w:t>
      </w:r>
      <w:proofErr w:type="spellStart"/>
      <w:r w:rsidR="00795A6A" w:rsidRPr="00795A6A">
        <w:rPr>
          <w:rFonts w:eastAsia="宋体" w:cs="Times New Roman"/>
          <w:szCs w:val="24"/>
        </w:rPr>
        <w:t>Oncomine</w:t>
      </w:r>
      <w:proofErr w:type="spellEnd"/>
      <w:r w:rsidR="00795A6A" w:rsidRPr="00795A6A">
        <w:rPr>
          <w:rFonts w:eastAsia="宋体" w:cs="Times New Roman"/>
          <w:szCs w:val="24"/>
        </w:rPr>
        <w:t>)</w:t>
      </w:r>
      <w:r w:rsidR="00795A6A">
        <w:rPr>
          <w:rFonts w:eastAsia="宋体" w:cs="Times New Roman"/>
          <w:szCs w:val="24"/>
        </w:rPr>
        <w:t xml:space="preserve"> </w:t>
      </w:r>
      <w:r w:rsidR="00795A6A" w:rsidRPr="00795A6A">
        <w:rPr>
          <w:rFonts w:eastAsia="宋体" w:cs="Times New Roman"/>
          <w:szCs w:val="24"/>
        </w:rPr>
        <w:t>Red shows up-regulation and blue reveals down-regulation, The cut-off point of p-value was set at 0.01 and the threshold of the fold change was defined as 1.5, gene rank: 10%, data type: mRNA, respectively.</w:t>
      </w:r>
    </w:p>
    <w:p w14:paraId="17F6F201" w14:textId="77777777" w:rsidR="001D31B9" w:rsidRPr="000C56FF" w:rsidRDefault="001D31B9" w:rsidP="001D31B9"/>
    <w:p w14:paraId="77AEC420" w14:textId="77777777" w:rsidR="001D31B9" w:rsidRPr="005510CC" w:rsidRDefault="001D31B9" w:rsidP="001D31B9">
      <w:pPr>
        <w:rPr>
          <w:rFonts w:cs="Times New Roman"/>
          <w:color w:val="231F20"/>
          <w:szCs w:val="24"/>
        </w:rPr>
      </w:pPr>
    </w:p>
    <w:p w14:paraId="7A4E55B5" w14:textId="77777777" w:rsidR="00175A55" w:rsidRPr="00D71CEC" w:rsidRDefault="00175A55" w:rsidP="00D71CEC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sectPr w:rsidR="00175A55" w:rsidRPr="00D71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E24F3" w14:textId="77777777" w:rsidR="00F62275" w:rsidRDefault="00F62275" w:rsidP="00D71CEC">
      <w:pPr>
        <w:spacing w:before="0" w:after="0"/>
      </w:pPr>
      <w:r>
        <w:separator/>
      </w:r>
    </w:p>
  </w:endnote>
  <w:endnote w:type="continuationSeparator" w:id="0">
    <w:p w14:paraId="39630BBC" w14:textId="77777777" w:rsidR="00F62275" w:rsidRDefault="00F62275" w:rsidP="00D71C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宋体"/>
    <w:charset w:val="86"/>
    <w:family w:val="auto"/>
    <w:pitch w:val="default"/>
    <w:sig w:usb0="00000000" w:usb1="00000000" w:usb2="0000000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6636C" w14:textId="77777777" w:rsidR="00F62275" w:rsidRDefault="00F62275" w:rsidP="00D71CEC">
      <w:pPr>
        <w:spacing w:before="0" w:after="0"/>
      </w:pPr>
      <w:r>
        <w:separator/>
      </w:r>
    </w:p>
  </w:footnote>
  <w:footnote w:type="continuationSeparator" w:id="0">
    <w:p w14:paraId="4FF4DE5C" w14:textId="77777777" w:rsidR="00F62275" w:rsidRDefault="00F62275" w:rsidP="00D71CE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2NDQxNzIyNDIyMTFV0lEKTi0uzszPAykwqQUANQ3baywAAAA="/>
  </w:docVars>
  <w:rsids>
    <w:rsidRoot w:val="00494907"/>
    <w:rsid w:val="00014146"/>
    <w:rsid w:val="00015547"/>
    <w:rsid w:val="00037DE1"/>
    <w:rsid w:val="00093006"/>
    <w:rsid w:val="000F394D"/>
    <w:rsid w:val="00141517"/>
    <w:rsid w:val="00175A55"/>
    <w:rsid w:val="00187826"/>
    <w:rsid w:val="001D31B9"/>
    <w:rsid w:val="001E1262"/>
    <w:rsid w:val="001F36F0"/>
    <w:rsid w:val="00203FC8"/>
    <w:rsid w:val="002336DF"/>
    <w:rsid w:val="00271140"/>
    <w:rsid w:val="00292190"/>
    <w:rsid w:val="002D1EB5"/>
    <w:rsid w:val="002F2CE2"/>
    <w:rsid w:val="003110AC"/>
    <w:rsid w:val="0031516B"/>
    <w:rsid w:val="0033382E"/>
    <w:rsid w:val="00370646"/>
    <w:rsid w:val="00374A27"/>
    <w:rsid w:val="003D12BD"/>
    <w:rsid w:val="003E7068"/>
    <w:rsid w:val="003F2FE5"/>
    <w:rsid w:val="00485365"/>
    <w:rsid w:val="00494907"/>
    <w:rsid w:val="004C2691"/>
    <w:rsid w:val="004D1E51"/>
    <w:rsid w:val="00524C72"/>
    <w:rsid w:val="005C53DA"/>
    <w:rsid w:val="0063156C"/>
    <w:rsid w:val="00693207"/>
    <w:rsid w:val="006B0A99"/>
    <w:rsid w:val="006F0556"/>
    <w:rsid w:val="006F40E4"/>
    <w:rsid w:val="00787075"/>
    <w:rsid w:val="00795A6A"/>
    <w:rsid w:val="007C1271"/>
    <w:rsid w:val="00850334"/>
    <w:rsid w:val="008D1E2C"/>
    <w:rsid w:val="00933F06"/>
    <w:rsid w:val="00953D37"/>
    <w:rsid w:val="0098732F"/>
    <w:rsid w:val="009B3758"/>
    <w:rsid w:val="009B6D8A"/>
    <w:rsid w:val="00A10EA5"/>
    <w:rsid w:val="00A1227A"/>
    <w:rsid w:val="00A41206"/>
    <w:rsid w:val="00A47E0B"/>
    <w:rsid w:val="00A7176E"/>
    <w:rsid w:val="00AB4353"/>
    <w:rsid w:val="00AE3383"/>
    <w:rsid w:val="00B71DC1"/>
    <w:rsid w:val="00C12047"/>
    <w:rsid w:val="00C136F3"/>
    <w:rsid w:val="00CA6634"/>
    <w:rsid w:val="00CB0C7B"/>
    <w:rsid w:val="00D375C2"/>
    <w:rsid w:val="00D47E6B"/>
    <w:rsid w:val="00D5748C"/>
    <w:rsid w:val="00D62C6B"/>
    <w:rsid w:val="00D71CEC"/>
    <w:rsid w:val="00E227F7"/>
    <w:rsid w:val="00E32310"/>
    <w:rsid w:val="00E47229"/>
    <w:rsid w:val="00E5482E"/>
    <w:rsid w:val="00EE10E9"/>
    <w:rsid w:val="00F009D4"/>
    <w:rsid w:val="00F62275"/>
    <w:rsid w:val="00FD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631AC"/>
  <w15:chartTrackingRefBased/>
  <w15:docId w15:val="{53762DBB-FC98-4DE9-A11A-A3B0FF1F2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068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C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71C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CE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71C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0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9</TotalTime>
  <Pages>2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e jr</cp:lastModifiedBy>
  <cp:revision>58</cp:revision>
  <dcterms:created xsi:type="dcterms:W3CDTF">2021-07-12T13:28:00Z</dcterms:created>
  <dcterms:modified xsi:type="dcterms:W3CDTF">2022-01-15T07:43:00Z</dcterms:modified>
</cp:coreProperties>
</file>